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9F631" w14:textId="698DE1E1" w:rsidR="00081342" w:rsidRPr="00436BF8" w:rsidRDefault="00081342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081342">
        <w:rPr>
          <w:rFonts w:ascii="Times New Roman" w:hAnsi="Times New Roman" w:cs="Times New Roman"/>
          <w:b/>
          <w:bCs/>
          <w:sz w:val="28"/>
          <w:szCs w:val="28"/>
        </w:rPr>
        <w:t>Additional file 3</w:t>
      </w:r>
    </w:p>
    <w:p w14:paraId="4D843BD7" w14:textId="78190A37" w:rsidR="00B447FB" w:rsidRPr="00B447FB" w:rsidRDefault="00B447FB" w:rsidP="00B447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01FB">
        <w:rPr>
          <w:rFonts w:ascii="Times New Roman" w:hAnsi="Times New Roman" w:cs="Times New Roman"/>
          <w:b/>
          <w:bCs/>
          <w:sz w:val="24"/>
          <w:szCs w:val="24"/>
        </w:rPr>
        <w:t>Information about antibodies applied in IF and WB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1708"/>
        <w:gridCol w:w="1629"/>
        <w:gridCol w:w="1673"/>
        <w:gridCol w:w="1743"/>
      </w:tblGrid>
      <w:tr w:rsidR="00081342" w:rsidRPr="00250E49" w14:paraId="3B87B917" w14:textId="77777777" w:rsidTr="005D4039">
        <w:trPr>
          <w:trHeight w:hRule="exact" w:val="478"/>
          <w:jc w:val="center"/>
        </w:trPr>
        <w:tc>
          <w:tcPr>
            <w:tcW w:w="1553" w:type="dxa"/>
            <w:tcBorders>
              <w:bottom w:val="single" w:sz="8" w:space="0" w:color="auto"/>
            </w:tcBorders>
          </w:tcPr>
          <w:p w14:paraId="66BA08A4" w14:textId="77777777" w:rsidR="00081342" w:rsidRPr="00250E49" w:rsidRDefault="00081342" w:rsidP="001E53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E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708" w:type="dxa"/>
            <w:tcBorders>
              <w:bottom w:val="single" w:sz="8" w:space="0" w:color="auto"/>
            </w:tcBorders>
          </w:tcPr>
          <w:p w14:paraId="09EA6B00" w14:textId="77777777" w:rsidR="00081342" w:rsidRPr="00250E49" w:rsidRDefault="00081342" w:rsidP="001E53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E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629" w:type="dxa"/>
            <w:tcBorders>
              <w:bottom w:val="single" w:sz="8" w:space="0" w:color="auto"/>
            </w:tcBorders>
          </w:tcPr>
          <w:p w14:paraId="501360B2" w14:textId="13730DE9" w:rsidR="00081342" w:rsidRPr="00250E49" w:rsidRDefault="00054477" w:rsidP="001E53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alog</w:t>
            </w:r>
            <w:r w:rsidR="005D40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73" w:type="dxa"/>
            <w:tcBorders>
              <w:bottom w:val="single" w:sz="8" w:space="0" w:color="auto"/>
            </w:tcBorders>
          </w:tcPr>
          <w:p w14:paraId="0117964D" w14:textId="5C4EA4C1" w:rsidR="00081342" w:rsidRPr="00250E49" w:rsidRDefault="00081342" w:rsidP="001E53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E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 species</w:t>
            </w:r>
          </w:p>
        </w:tc>
        <w:tc>
          <w:tcPr>
            <w:tcW w:w="1743" w:type="dxa"/>
            <w:tcBorders>
              <w:bottom w:val="single" w:sz="8" w:space="0" w:color="auto"/>
            </w:tcBorders>
          </w:tcPr>
          <w:p w14:paraId="00EDBD67" w14:textId="77777777" w:rsidR="00081342" w:rsidRPr="00250E49" w:rsidRDefault="00081342" w:rsidP="001E53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E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</w:t>
            </w:r>
          </w:p>
        </w:tc>
      </w:tr>
      <w:tr w:rsidR="00081342" w:rsidRPr="00250E49" w14:paraId="38C5677C" w14:textId="77777777" w:rsidTr="005D4039">
        <w:trPr>
          <w:trHeight w:hRule="exact" w:val="680"/>
          <w:jc w:val="center"/>
        </w:trPr>
        <w:tc>
          <w:tcPr>
            <w:tcW w:w="1553" w:type="dxa"/>
            <w:tcBorders>
              <w:top w:val="single" w:sz="8" w:space="0" w:color="auto"/>
              <w:bottom w:val="nil"/>
            </w:tcBorders>
          </w:tcPr>
          <w:p w14:paraId="60D46DD2" w14:textId="7E803007" w:rsidR="00081342" w:rsidRPr="005D4039" w:rsidRDefault="00054477" w:rsidP="001E53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TGF-β1</w:t>
            </w:r>
          </w:p>
        </w:tc>
        <w:tc>
          <w:tcPr>
            <w:tcW w:w="1708" w:type="dxa"/>
            <w:tcBorders>
              <w:top w:val="single" w:sz="8" w:space="0" w:color="auto"/>
              <w:bottom w:val="nil"/>
            </w:tcBorders>
          </w:tcPr>
          <w:p w14:paraId="5086074D" w14:textId="012B7204" w:rsidR="00081342" w:rsidRPr="005D4039" w:rsidRDefault="00054477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Abcam, USA</w:t>
            </w:r>
          </w:p>
        </w:tc>
        <w:tc>
          <w:tcPr>
            <w:tcW w:w="1629" w:type="dxa"/>
            <w:tcBorders>
              <w:top w:val="single" w:sz="8" w:space="0" w:color="auto"/>
              <w:bottom w:val="nil"/>
            </w:tcBorders>
          </w:tcPr>
          <w:p w14:paraId="243C8B9D" w14:textId="197BD87A" w:rsidR="00081342" w:rsidRPr="005D4039" w:rsidRDefault="00054477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ab215715</w:t>
            </w:r>
          </w:p>
        </w:tc>
        <w:tc>
          <w:tcPr>
            <w:tcW w:w="1673" w:type="dxa"/>
            <w:tcBorders>
              <w:top w:val="single" w:sz="8" w:space="0" w:color="auto"/>
              <w:bottom w:val="nil"/>
            </w:tcBorders>
          </w:tcPr>
          <w:p w14:paraId="40D2F209" w14:textId="70AAE4A4" w:rsidR="00081342" w:rsidRPr="005D4039" w:rsidRDefault="00101450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</w:t>
            </w:r>
            <w:r w:rsidR="00081342" w:rsidRPr="005D4039">
              <w:rPr>
                <w:rFonts w:ascii="Times New Roman" w:hAnsi="Times New Roman" w:cs="Times New Roman"/>
                <w:szCs w:val="21"/>
              </w:rPr>
              <w:t>abbit</w:t>
            </w:r>
          </w:p>
        </w:tc>
        <w:tc>
          <w:tcPr>
            <w:tcW w:w="1743" w:type="dxa"/>
            <w:tcBorders>
              <w:top w:val="single" w:sz="8" w:space="0" w:color="auto"/>
              <w:bottom w:val="nil"/>
            </w:tcBorders>
          </w:tcPr>
          <w:p w14:paraId="779C0DAC" w14:textId="51FEA455" w:rsidR="00081342" w:rsidRPr="005D4039" w:rsidRDefault="00081342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IF</w:t>
            </w:r>
            <w:r w:rsidR="00054477" w:rsidRPr="005D4039">
              <w:rPr>
                <w:rFonts w:ascii="Times New Roman" w:hAnsi="Times New Roman" w:cs="Times New Roman"/>
                <w:szCs w:val="21"/>
              </w:rPr>
              <w:t xml:space="preserve"> 1:100</w:t>
            </w:r>
          </w:p>
        </w:tc>
      </w:tr>
      <w:tr w:rsidR="00081342" w:rsidRPr="00250E49" w14:paraId="1692002A" w14:textId="77777777" w:rsidTr="005D4039">
        <w:trPr>
          <w:trHeight w:hRule="exact" w:val="680"/>
          <w:jc w:val="center"/>
        </w:trPr>
        <w:tc>
          <w:tcPr>
            <w:tcW w:w="1553" w:type="dxa"/>
            <w:tcBorders>
              <w:top w:val="nil"/>
            </w:tcBorders>
          </w:tcPr>
          <w:p w14:paraId="081FDE63" w14:textId="6A37C6EF" w:rsidR="00081342" w:rsidRPr="005D4039" w:rsidRDefault="00054477" w:rsidP="001E53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MBP</w:t>
            </w:r>
          </w:p>
        </w:tc>
        <w:tc>
          <w:tcPr>
            <w:tcW w:w="1708" w:type="dxa"/>
            <w:tcBorders>
              <w:top w:val="nil"/>
            </w:tcBorders>
          </w:tcPr>
          <w:p w14:paraId="49A32360" w14:textId="256FD8E1" w:rsidR="00081342" w:rsidRPr="005D4039" w:rsidRDefault="005D28AB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Millipore, USA</w:t>
            </w:r>
          </w:p>
        </w:tc>
        <w:tc>
          <w:tcPr>
            <w:tcW w:w="1629" w:type="dxa"/>
            <w:tcBorders>
              <w:top w:val="nil"/>
            </w:tcBorders>
          </w:tcPr>
          <w:p w14:paraId="365DA21D" w14:textId="4F192B8C" w:rsidR="00081342" w:rsidRPr="005D4039" w:rsidRDefault="005D28AB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MAB386</w:t>
            </w:r>
          </w:p>
        </w:tc>
        <w:tc>
          <w:tcPr>
            <w:tcW w:w="1673" w:type="dxa"/>
            <w:tcBorders>
              <w:top w:val="nil"/>
            </w:tcBorders>
          </w:tcPr>
          <w:p w14:paraId="1291088C" w14:textId="71D8A016" w:rsidR="00081342" w:rsidRPr="005D4039" w:rsidRDefault="005D28AB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743" w:type="dxa"/>
            <w:tcBorders>
              <w:top w:val="nil"/>
            </w:tcBorders>
          </w:tcPr>
          <w:p w14:paraId="6101A133" w14:textId="6431BB97" w:rsidR="00081342" w:rsidRPr="005D4039" w:rsidRDefault="00081342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IF</w:t>
            </w:r>
            <w:r w:rsidR="005D28AB" w:rsidRPr="005D4039">
              <w:rPr>
                <w:rFonts w:ascii="Times New Roman" w:hAnsi="Times New Roman" w:cs="Times New Roman"/>
                <w:szCs w:val="21"/>
              </w:rPr>
              <w:t xml:space="preserve"> 1:200</w:t>
            </w:r>
          </w:p>
        </w:tc>
      </w:tr>
      <w:tr w:rsidR="00081342" w:rsidRPr="00250E49" w14:paraId="36D5D6EF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7A1D0E8A" w14:textId="185360FD" w:rsidR="00081342" w:rsidRPr="005D4039" w:rsidRDefault="005D28AB" w:rsidP="001E53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Iba1</w:t>
            </w:r>
          </w:p>
        </w:tc>
        <w:tc>
          <w:tcPr>
            <w:tcW w:w="1708" w:type="dxa"/>
          </w:tcPr>
          <w:p w14:paraId="47C3C8AE" w14:textId="6F101D27" w:rsidR="00081342" w:rsidRPr="005D4039" w:rsidRDefault="005D28AB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Wako, Japan</w:t>
            </w:r>
          </w:p>
        </w:tc>
        <w:tc>
          <w:tcPr>
            <w:tcW w:w="1629" w:type="dxa"/>
          </w:tcPr>
          <w:p w14:paraId="27DC9EFA" w14:textId="663CBD5F" w:rsidR="00081342" w:rsidRPr="005D4039" w:rsidRDefault="005D28AB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011-27991</w:t>
            </w:r>
          </w:p>
        </w:tc>
        <w:tc>
          <w:tcPr>
            <w:tcW w:w="1673" w:type="dxa"/>
          </w:tcPr>
          <w:p w14:paraId="3CF6A17D" w14:textId="74EC24D0" w:rsidR="00081342" w:rsidRPr="005D4039" w:rsidRDefault="005D28AB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goat</w:t>
            </w:r>
          </w:p>
        </w:tc>
        <w:tc>
          <w:tcPr>
            <w:tcW w:w="1743" w:type="dxa"/>
          </w:tcPr>
          <w:p w14:paraId="5C9E0FED" w14:textId="6FBA01BE" w:rsidR="00081342" w:rsidRPr="005D4039" w:rsidRDefault="005D28AB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IF 1:400</w:t>
            </w:r>
          </w:p>
        </w:tc>
      </w:tr>
      <w:tr w:rsidR="00081342" w:rsidRPr="00250E49" w14:paraId="39D38BC8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44A34E83" w14:textId="663BBC48" w:rsidR="00081342" w:rsidRPr="005D4039" w:rsidRDefault="005D28AB" w:rsidP="001E53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Iba1</w:t>
            </w:r>
          </w:p>
        </w:tc>
        <w:tc>
          <w:tcPr>
            <w:tcW w:w="1708" w:type="dxa"/>
          </w:tcPr>
          <w:p w14:paraId="4807E090" w14:textId="7D921E77" w:rsidR="00081342" w:rsidRPr="005D4039" w:rsidRDefault="005D28AB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Wako, Japan</w:t>
            </w:r>
          </w:p>
        </w:tc>
        <w:tc>
          <w:tcPr>
            <w:tcW w:w="1629" w:type="dxa"/>
          </w:tcPr>
          <w:p w14:paraId="009900B0" w14:textId="5B03C86E" w:rsidR="00081342" w:rsidRPr="005D4039" w:rsidRDefault="005D28AB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019-19741</w:t>
            </w:r>
          </w:p>
        </w:tc>
        <w:tc>
          <w:tcPr>
            <w:tcW w:w="1673" w:type="dxa"/>
          </w:tcPr>
          <w:p w14:paraId="713EE082" w14:textId="123A7A99" w:rsidR="00081342" w:rsidRPr="005D4039" w:rsidRDefault="005D28AB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43" w:type="dxa"/>
          </w:tcPr>
          <w:p w14:paraId="1437C028" w14:textId="2925F7BE" w:rsidR="00081342" w:rsidRPr="005D4039" w:rsidRDefault="005D28AB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IF 1:400</w:t>
            </w:r>
          </w:p>
        </w:tc>
      </w:tr>
      <w:tr w:rsidR="00081342" w:rsidRPr="00250E49" w14:paraId="769BE0AB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03A65BEA" w14:textId="4E9A1BD7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CD68</w:t>
            </w:r>
          </w:p>
        </w:tc>
        <w:tc>
          <w:tcPr>
            <w:tcW w:w="1708" w:type="dxa"/>
          </w:tcPr>
          <w:p w14:paraId="2020D4D6" w14:textId="75A7CF8E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Bio-Rad, USA</w:t>
            </w:r>
          </w:p>
        </w:tc>
        <w:tc>
          <w:tcPr>
            <w:tcW w:w="1629" w:type="dxa"/>
          </w:tcPr>
          <w:p w14:paraId="2FE31678" w14:textId="7D56EF25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MCA1957GA</w:t>
            </w:r>
          </w:p>
        </w:tc>
        <w:tc>
          <w:tcPr>
            <w:tcW w:w="1673" w:type="dxa"/>
          </w:tcPr>
          <w:p w14:paraId="2691CB65" w14:textId="25DDE20A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743" w:type="dxa"/>
          </w:tcPr>
          <w:p w14:paraId="42349744" w14:textId="59846165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IF 1:400</w:t>
            </w:r>
          </w:p>
        </w:tc>
      </w:tr>
      <w:tr w:rsidR="00081342" w:rsidRPr="00250E49" w14:paraId="1910DDFA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5506FF93" w14:textId="0BE92E3D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GSDMD</w:t>
            </w:r>
          </w:p>
        </w:tc>
        <w:tc>
          <w:tcPr>
            <w:tcW w:w="1708" w:type="dxa"/>
          </w:tcPr>
          <w:p w14:paraId="08878332" w14:textId="2FBC116C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Abcam</w:t>
            </w:r>
            <w:r w:rsidR="00081342" w:rsidRPr="005D4039">
              <w:rPr>
                <w:rFonts w:ascii="Times New Roman" w:hAnsi="Times New Roman" w:cs="Times New Roman"/>
                <w:szCs w:val="21"/>
              </w:rPr>
              <w:t>, USA</w:t>
            </w:r>
          </w:p>
        </w:tc>
        <w:tc>
          <w:tcPr>
            <w:tcW w:w="1629" w:type="dxa"/>
          </w:tcPr>
          <w:p w14:paraId="33358E09" w14:textId="5ECFA95A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ab219800</w:t>
            </w:r>
          </w:p>
        </w:tc>
        <w:tc>
          <w:tcPr>
            <w:tcW w:w="1673" w:type="dxa"/>
          </w:tcPr>
          <w:p w14:paraId="51C0D201" w14:textId="5569CB39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43" w:type="dxa"/>
          </w:tcPr>
          <w:p w14:paraId="6D455D15" w14:textId="750E9244" w:rsidR="00081342" w:rsidRPr="005D4039" w:rsidRDefault="00081342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IF</w:t>
            </w:r>
            <w:r w:rsidR="003B7608" w:rsidRPr="005D4039">
              <w:rPr>
                <w:rFonts w:ascii="Times New Roman" w:hAnsi="Times New Roman" w:cs="Times New Roman"/>
                <w:szCs w:val="21"/>
              </w:rPr>
              <w:t xml:space="preserve"> 1:100</w:t>
            </w:r>
          </w:p>
        </w:tc>
      </w:tr>
      <w:tr w:rsidR="00081342" w:rsidRPr="00250E49" w14:paraId="56973CDB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3720704D" w14:textId="5A4B7296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GSDMD</w:t>
            </w:r>
          </w:p>
        </w:tc>
        <w:tc>
          <w:tcPr>
            <w:tcW w:w="1708" w:type="dxa"/>
          </w:tcPr>
          <w:p w14:paraId="72810174" w14:textId="1F571595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Abcam</w:t>
            </w:r>
            <w:r w:rsidR="00081342" w:rsidRPr="005D4039">
              <w:rPr>
                <w:rFonts w:ascii="Times New Roman" w:hAnsi="Times New Roman" w:cs="Times New Roman"/>
                <w:szCs w:val="21"/>
              </w:rPr>
              <w:t>, USA</w:t>
            </w:r>
          </w:p>
        </w:tc>
        <w:tc>
          <w:tcPr>
            <w:tcW w:w="1629" w:type="dxa"/>
          </w:tcPr>
          <w:p w14:paraId="3BC227F0" w14:textId="6375AEFC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ab209845</w:t>
            </w:r>
          </w:p>
        </w:tc>
        <w:tc>
          <w:tcPr>
            <w:tcW w:w="1673" w:type="dxa"/>
          </w:tcPr>
          <w:p w14:paraId="5A21A3EB" w14:textId="114838EC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43" w:type="dxa"/>
          </w:tcPr>
          <w:p w14:paraId="572C8AD4" w14:textId="77777777" w:rsidR="00081342" w:rsidRPr="005D4039" w:rsidRDefault="00081342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WB</w:t>
            </w:r>
            <w:r w:rsidR="003B7608" w:rsidRPr="005D4039">
              <w:rPr>
                <w:rFonts w:ascii="Times New Roman" w:hAnsi="Times New Roman" w:cs="Times New Roman"/>
                <w:szCs w:val="21"/>
              </w:rPr>
              <w:t xml:space="preserve"> 1:1000</w:t>
            </w:r>
          </w:p>
          <w:p w14:paraId="579A540C" w14:textId="1E484FDD" w:rsidR="003B7608" w:rsidRPr="005D4039" w:rsidRDefault="003B7608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1342" w:rsidRPr="00250E49" w14:paraId="1ADF0639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03067800" w14:textId="5FF3E45E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ASC</w:t>
            </w:r>
          </w:p>
        </w:tc>
        <w:tc>
          <w:tcPr>
            <w:tcW w:w="1708" w:type="dxa"/>
          </w:tcPr>
          <w:p w14:paraId="2A3654B2" w14:textId="4161E32C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Cell Signaling Technology</w:t>
            </w:r>
            <w:r w:rsidR="00081342" w:rsidRPr="005D4039">
              <w:rPr>
                <w:rFonts w:ascii="Times New Roman" w:hAnsi="Times New Roman" w:cs="Times New Roman"/>
                <w:szCs w:val="21"/>
              </w:rPr>
              <w:t>, USA</w:t>
            </w:r>
          </w:p>
        </w:tc>
        <w:tc>
          <w:tcPr>
            <w:tcW w:w="1629" w:type="dxa"/>
          </w:tcPr>
          <w:p w14:paraId="17673A92" w14:textId="57D01B92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67824S</w:t>
            </w:r>
          </w:p>
        </w:tc>
        <w:tc>
          <w:tcPr>
            <w:tcW w:w="1673" w:type="dxa"/>
          </w:tcPr>
          <w:p w14:paraId="015BE917" w14:textId="769E819B" w:rsidR="00081342" w:rsidRPr="005D4039" w:rsidRDefault="00101450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</w:t>
            </w:r>
            <w:r w:rsidR="00081342" w:rsidRPr="005D4039">
              <w:rPr>
                <w:rFonts w:ascii="Times New Roman" w:hAnsi="Times New Roman" w:cs="Times New Roman"/>
                <w:szCs w:val="21"/>
              </w:rPr>
              <w:t>abbit</w:t>
            </w:r>
          </w:p>
        </w:tc>
        <w:tc>
          <w:tcPr>
            <w:tcW w:w="1743" w:type="dxa"/>
          </w:tcPr>
          <w:p w14:paraId="302C0B6C" w14:textId="77777777" w:rsidR="00081342" w:rsidRPr="005D4039" w:rsidRDefault="00081342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IF</w:t>
            </w:r>
            <w:r w:rsidR="003B7608" w:rsidRPr="005D4039">
              <w:rPr>
                <w:rFonts w:ascii="Times New Roman" w:hAnsi="Times New Roman" w:cs="Times New Roman"/>
                <w:szCs w:val="21"/>
              </w:rPr>
              <w:t xml:space="preserve"> 1:400</w:t>
            </w:r>
          </w:p>
          <w:p w14:paraId="3E09D938" w14:textId="3CB0C741" w:rsidR="003B7608" w:rsidRPr="005D4039" w:rsidRDefault="003B7608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081342" w:rsidRPr="00250E49" w14:paraId="0035260E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78FE8595" w14:textId="42E2818A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IL-1β</w:t>
            </w:r>
          </w:p>
        </w:tc>
        <w:tc>
          <w:tcPr>
            <w:tcW w:w="1708" w:type="dxa"/>
          </w:tcPr>
          <w:p w14:paraId="57578CE7" w14:textId="69760ABD" w:rsidR="00081342" w:rsidRPr="005D4039" w:rsidRDefault="003B7608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Abcam, USA</w:t>
            </w:r>
          </w:p>
        </w:tc>
        <w:tc>
          <w:tcPr>
            <w:tcW w:w="1629" w:type="dxa"/>
          </w:tcPr>
          <w:p w14:paraId="74788845" w14:textId="295B633A" w:rsidR="00081342" w:rsidRPr="005D4039" w:rsidRDefault="00101450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ab9722</w:t>
            </w:r>
          </w:p>
        </w:tc>
        <w:tc>
          <w:tcPr>
            <w:tcW w:w="1673" w:type="dxa"/>
          </w:tcPr>
          <w:p w14:paraId="54C569C9" w14:textId="3BAD4FC2" w:rsidR="00081342" w:rsidRPr="005D4039" w:rsidRDefault="00101450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</w:t>
            </w:r>
            <w:r w:rsidR="00081342" w:rsidRPr="005D4039">
              <w:rPr>
                <w:rFonts w:ascii="Times New Roman" w:hAnsi="Times New Roman" w:cs="Times New Roman"/>
                <w:szCs w:val="21"/>
              </w:rPr>
              <w:t>abbit</w:t>
            </w:r>
          </w:p>
        </w:tc>
        <w:tc>
          <w:tcPr>
            <w:tcW w:w="1743" w:type="dxa"/>
          </w:tcPr>
          <w:p w14:paraId="34782521" w14:textId="664D6939" w:rsidR="00081342" w:rsidRPr="005D4039" w:rsidRDefault="00081342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IF</w:t>
            </w:r>
            <w:r w:rsidR="00101450" w:rsidRPr="005D4039">
              <w:rPr>
                <w:rFonts w:ascii="Times New Roman" w:hAnsi="Times New Roman" w:cs="Times New Roman"/>
                <w:szCs w:val="21"/>
              </w:rPr>
              <w:t xml:space="preserve"> 1:100</w:t>
            </w:r>
          </w:p>
        </w:tc>
      </w:tr>
      <w:tr w:rsidR="00081342" w:rsidRPr="00250E49" w14:paraId="73380A36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12018A01" w14:textId="3F1C7172" w:rsidR="00081342" w:rsidRPr="005D4039" w:rsidRDefault="00F02272" w:rsidP="001E53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IL-1β</w:t>
            </w:r>
          </w:p>
        </w:tc>
        <w:tc>
          <w:tcPr>
            <w:tcW w:w="1708" w:type="dxa"/>
          </w:tcPr>
          <w:p w14:paraId="60181491" w14:textId="0C48AAC2" w:rsidR="00081342" w:rsidRPr="005D4039" w:rsidRDefault="00F02272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039"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  <w:r w:rsidRPr="005D4039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629" w:type="dxa"/>
          </w:tcPr>
          <w:p w14:paraId="4DCEEB1C" w14:textId="48D21B76" w:rsidR="00081342" w:rsidRPr="005D4039" w:rsidRDefault="00F02272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A17361</w:t>
            </w:r>
          </w:p>
        </w:tc>
        <w:tc>
          <w:tcPr>
            <w:tcW w:w="1673" w:type="dxa"/>
          </w:tcPr>
          <w:p w14:paraId="16D9DC78" w14:textId="13B690CF" w:rsidR="00081342" w:rsidRPr="005D4039" w:rsidRDefault="00F02272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43" w:type="dxa"/>
          </w:tcPr>
          <w:p w14:paraId="3EEBB2D2" w14:textId="63B1B109" w:rsidR="00081342" w:rsidRPr="005D4039" w:rsidRDefault="00F02272" w:rsidP="001E5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EA4180" w:rsidRPr="00250E49" w14:paraId="16785E60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47ECB759" w14:textId="2BD4200E" w:rsidR="00EA4180" w:rsidRPr="005D4039" w:rsidRDefault="00EA4180" w:rsidP="00EA418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Smad3</w:t>
            </w:r>
          </w:p>
        </w:tc>
        <w:tc>
          <w:tcPr>
            <w:tcW w:w="1708" w:type="dxa"/>
          </w:tcPr>
          <w:p w14:paraId="5F42A360" w14:textId="03DE7F4C" w:rsidR="00EA4180" w:rsidRPr="005D4039" w:rsidRDefault="00EA4180" w:rsidP="00EA41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Cell Signaling Technology, USA</w:t>
            </w:r>
          </w:p>
        </w:tc>
        <w:tc>
          <w:tcPr>
            <w:tcW w:w="1629" w:type="dxa"/>
          </w:tcPr>
          <w:p w14:paraId="28F078C5" w14:textId="09C641A8" w:rsidR="00EA4180" w:rsidRPr="005D4039" w:rsidRDefault="00EA4180" w:rsidP="00EA41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9523S</w:t>
            </w:r>
          </w:p>
        </w:tc>
        <w:tc>
          <w:tcPr>
            <w:tcW w:w="1673" w:type="dxa"/>
          </w:tcPr>
          <w:p w14:paraId="1A82961C" w14:textId="15D1829B" w:rsidR="00EA4180" w:rsidRPr="005D4039" w:rsidRDefault="00EA4180" w:rsidP="00EA41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43" w:type="dxa"/>
          </w:tcPr>
          <w:p w14:paraId="1EC569CB" w14:textId="218C2D1B" w:rsidR="00EA4180" w:rsidRPr="005D4039" w:rsidRDefault="00EA4180" w:rsidP="00EA41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IF 1:400</w:t>
            </w:r>
          </w:p>
        </w:tc>
      </w:tr>
      <w:tr w:rsidR="00EA4180" w:rsidRPr="00250E49" w14:paraId="07F43020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22C9433F" w14:textId="19AB3283" w:rsidR="00EA4180" w:rsidRPr="005D4039" w:rsidRDefault="00EA4180" w:rsidP="00EA418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NF-</w:t>
            </w:r>
            <w:proofErr w:type="spellStart"/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κB</w:t>
            </w:r>
            <w:proofErr w:type="spellEnd"/>
          </w:p>
        </w:tc>
        <w:tc>
          <w:tcPr>
            <w:tcW w:w="1708" w:type="dxa"/>
          </w:tcPr>
          <w:p w14:paraId="1E258E79" w14:textId="57BD8CED" w:rsidR="00EA4180" w:rsidRPr="005D4039" w:rsidRDefault="00EA4180" w:rsidP="00EA41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Cell Signaling Technology, USA</w:t>
            </w:r>
          </w:p>
        </w:tc>
        <w:tc>
          <w:tcPr>
            <w:tcW w:w="1629" w:type="dxa"/>
          </w:tcPr>
          <w:p w14:paraId="782F4BE4" w14:textId="1DD448ED" w:rsidR="00EA4180" w:rsidRPr="005D4039" w:rsidRDefault="00EA4180" w:rsidP="00EA41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8242T</w:t>
            </w:r>
          </w:p>
        </w:tc>
        <w:tc>
          <w:tcPr>
            <w:tcW w:w="1673" w:type="dxa"/>
          </w:tcPr>
          <w:p w14:paraId="21D76F7B" w14:textId="398C45D3" w:rsidR="00EA4180" w:rsidRPr="005D4039" w:rsidRDefault="00EA4180" w:rsidP="00EA41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43" w:type="dxa"/>
          </w:tcPr>
          <w:p w14:paraId="5F96E565" w14:textId="77777777" w:rsidR="00EA4180" w:rsidRPr="005D4039" w:rsidRDefault="00EA4180" w:rsidP="00EA41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IF 1:400</w:t>
            </w:r>
          </w:p>
          <w:p w14:paraId="011BFB4C" w14:textId="77777777" w:rsidR="00152BF6" w:rsidRPr="005D4039" w:rsidRDefault="00152BF6" w:rsidP="00EA41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WB 1:1000</w:t>
            </w:r>
          </w:p>
          <w:p w14:paraId="60DC8C03" w14:textId="6C6BDD76" w:rsidR="00152BF6" w:rsidRPr="005D4039" w:rsidRDefault="00152BF6" w:rsidP="00EA418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180" w:rsidRPr="00250E49" w14:paraId="6E91B85B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3DE6F7B8" w14:textId="0EFBCDF3" w:rsidR="00EA4180" w:rsidRPr="005D4039" w:rsidRDefault="00152BF6" w:rsidP="00EA418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p-NF-</w:t>
            </w:r>
            <w:proofErr w:type="spellStart"/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κB</w:t>
            </w:r>
            <w:proofErr w:type="spellEnd"/>
          </w:p>
        </w:tc>
        <w:tc>
          <w:tcPr>
            <w:tcW w:w="1708" w:type="dxa"/>
          </w:tcPr>
          <w:p w14:paraId="60BA1B3E" w14:textId="4B7BED00" w:rsidR="00EA4180" w:rsidRPr="005D4039" w:rsidRDefault="00152BF6" w:rsidP="00EA41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Cell Signaling Technology, USA</w:t>
            </w:r>
          </w:p>
        </w:tc>
        <w:tc>
          <w:tcPr>
            <w:tcW w:w="1629" w:type="dxa"/>
          </w:tcPr>
          <w:p w14:paraId="371971D5" w14:textId="5B99D467" w:rsidR="00EA4180" w:rsidRPr="005D4039" w:rsidRDefault="005D4039" w:rsidP="00EA41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3033T</w:t>
            </w:r>
          </w:p>
        </w:tc>
        <w:tc>
          <w:tcPr>
            <w:tcW w:w="1673" w:type="dxa"/>
          </w:tcPr>
          <w:p w14:paraId="5EB40BB6" w14:textId="4BDC8B8C" w:rsidR="00EA4180" w:rsidRPr="005D4039" w:rsidRDefault="005D4039" w:rsidP="00EA41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43" w:type="dxa"/>
          </w:tcPr>
          <w:p w14:paraId="00EAC99B" w14:textId="77777777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WB 1:1000</w:t>
            </w:r>
          </w:p>
          <w:p w14:paraId="3C323E6D" w14:textId="18C699D4" w:rsidR="00EA4180" w:rsidRPr="005D4039" w:rsidRDefault="00EA4180" w:rsidP="00EA418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4039" w:rsidRPr="00250E49" w14:paraId="087FAF40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675A7650" w14:textId="09737610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ERK1/2</w:t>
            </w:r>
          </w:p>
        </w:tc>
        <w:tc>
          <w:tcPr>
            <w:tcW w:w="1708" w:type="dxa"/>
          </w:tcPr>
          <w:p w14:paraId="1479D3A0" w14:textId="63FB01EE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Cell Signaling Technology, USA</w:t>
            </w:r>
          </w:p>
        </w:tc>
        <w:tc>
          <w:tcPr>
            <w:tcW w:w="1629" w:type="dxa"/>
          </w:tcPr>
          <w:p w14:paraId="76294C1D" w14:textId="194076A3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4695T</w:t>
            </w:r>
          </w:p>
        </w:tc>
        <w:tc>
          <w:tcPr>
            <w:tcW w:w="1673" w:type="dxa"/>
          </w:tcPr>
          <w:p w14:paraId="20B85E92" w14:textId="60B7E357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43" w:type="dxa"/>
          </w:tcPr>
          <w:p w14:paraId="09996CA8" w14:textId="77777777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WB 1:1000</w:t>
            </w:r>
          </w:p>
          <w:p w14:paraId="5C10B86A" w14:textId="423BF551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4039" w:rsidRPr="00250E49" w14:paraId="1BAA4F1A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3DF02222" w14:textId="5CC14815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p-ERK1/2</w:t>
            </w:r>
          </w:p>
        </w:tc>
        <w:tc>
          <w:tcPr>
            <w:tcW w:w="1708" w:type="dxa"/>
          </w:tcPr>
          <w:p w14:paraId="405A3FD4" w14:textId="7DF723DE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Cell Signaling Technology, USA</w:t>
            </w:r>
          </w:p>
        </w:tc>
        <w:tc>
          <w:tcPr>
            <w:tcW w:w="1629" w:type="dxa"/>
          </w:tcPr>
          <w:p w14:paraId="78DE418C" w14:textId="0D27FE7A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4370T</w:t>
            </w:r>
          </w:p>
        </w:tc>
        <w:tc>
          <w:tcPr>
            <w:tcW w:w="1673" w:type="dxa"/>
          </w:tcPr>
          <w:p w14:paraId="614F7ACF" w14:textId="525A477D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43" w:type="dxa"/>
          </w:tcPr>
          <w:p w14:paraId="41274C63" w14:textId="6C7576F3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IF 1:400</w:t>
            </w:r>
          </w:p>
        </w:tc>
      </w:tr>
      <w:tr w:rsidR="005D4039" w:rsidRPr="00250E49" w14:paraId="3D8D547D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6FA969D1" w14:textId="70328B7C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NLRP3</w:t>
            </w:r>
          </w:p>
        </w:tc>
        <w:tc>
          <w:tcPr>
            <w:tcW w:w="1708" w:type="dxa"/>
          </w:tcPr>
          <w:p w14:paraId="514D5ACE" w14:textId="5E1E07F6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0"/>
            <w:proofErr w:type="spellStart"/>
            <w:r w:rsidRPr="005D4039">
              <w:rPr>
                <w:rFonts w:ascii="Times New Roman" w:hAnsi="Times New Roman" w:cs="Times New Roman"/>
                <w:szCs w:val="21"/>
              </w:rPr>
              <w:t>Adipogen</w:t>
            </w:r>
            <w:bookmarkEnd w:id="0"/>
            <w:proofErr w:type="spellEnd"/>
            <w:r w:rsidRPr="005D4039">
              <w:rPr>
                <w:rFonts w:ascii="Times New Roman" w:hAnsi="Times New Roman" w:cs="Times New Roman"/>
                <w:szCs w:val="21"/>
              </w:rPr>
              <w:t>, USA</w:t>
            </w:r>
          </w:p>
        </w:tc>
        <w:tc>
          <w:tcPr>
            <w:tcW w:w="1629" w:type="dxa"/>
          </w:tcPr>
          <w:p w14:paraId="7CC893E6" w14:textId="41244235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AG-20B-0014-C100</w:t>
            </w:r>
          </w:p>
        </w:tc>
        <w:tc>
          <w:tcPr>
            <w:tcW w:w="1673" w:type="dxa"/>
          </w:tcPr>
          <w:p w14:paraId="1FA16F9F" w14:textId="270CBCED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743" w:type="dxa"/>
          </w:tcPr>
          <w:p w14:paraId="0F43F7FD" w14:textId="2EB8A97D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IF 1:400</w:t>
            </w:r>
          </w:p>
        </w:tc>
      </w:tr>
      <w:tr w:rsidR="005D4039" w:rsidRPr="00250E49" w14:paraId="15ED2F49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71EF265C" w14:textId="7D4AEEA2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NLRP3</w:t>
            </w:r>
          </w:p>
        </w:tc>
        <w:tc>
          <w:tcPr>
            <w:tcW w:w="1708" w:type="dxa"/>
          </w:tcPr>
          <w:p w14:paraId="7E9F8749" w14:textId="3EB1AEF8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Cell Signaling Technology, USA</w:t>
            </w:r>
          </w:p>
        </w:tc>
        <w:tc>
          <w:tcPr>
            <w:tcW w:w="1629" w:type="dxa"/>
          </w:tcPr>
          <w:p w14:paraId="417C3C8B" w14:textId="41922C25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15101S</w:t>
            </w:r>
          </w:p>
        </w:tc>
        <w:tc>
          <w:tcPr>
            <w:tcW w:w="1673" w:type="dxa"/>
          </w:tcPr>
          <w:p w14:paraId="49160311" w14:textId="1FB46F4B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43" w:type="dxa"/>
          </w:tcPr>
          <w:p w14:paraId="6C806D47" w14:textId="681E60A4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5D4039" w:rsidRPr="00250E49" w14:paraId="5600DD33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706E6FF5" w14:textId="77777777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Caspase-1-p20</w:t>
            </w:r>
          </w:p>
          <w:p w14:paraId="57C9F7EC" w14:textId="77777777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473BCBFA" w14:textId="706DD7FE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8" w:type="dxa"/>
          </w:tcPr>
          <w:p w14:paraId="5C0D0219" w14:textId="7A39048E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039">
              <w:rPr>
                <w:rFonts w:ascii="Times New Roman" w:hAnsi="Times New Roman" w:cs="Times New Roman"/>
                <w:szCs w:val="21"/>
              </w:rPr>
              <w:t>Adipogen</w:t>
            </w:r>
            <w:proofErr w:type="spellEnd"/>
            <w:r w:rsidRPr="005D4039">
              <w:rPr>
                <w:rFonts w:ascii="Times New Roman" w:hAnsi="Times New Roman" w:cs="Times New Roman"/>
                <w:szCs w:val="21"/>
              </w:rPr>
              <w:t>, USA</w:t>
            </w:r>
          </w:p>
        </w:tc>
        <w:tc>
          <w:tcPr>
            <w:tcW w:w="1629" w:type="dxa"/>
          </w:tcPr>
          <w:p w14:paraId="5B043DCE" w14:textId="7870A408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AG-20B-0042-C100</w:t>
            </w:r>
          </w:p>
        </w:tc>
        <w:tc>
          <w:tcPr>
            <w:tcW w:w="1673" w:type="dxa"/>
          </w:tcPr>
          <w:p w14:paraId="7A164F79" w14:textId="1451CF34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743" w:type="dxa"/>
          </w:tcPr>
          <w:p w14:paraId="44F3BF5B" w14:textId="2186C0F4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5D4039" w:rsidRPr="00250E49" w14:paraId="74D12631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7A32D0E1" w14:textId="49A519EC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Bax</w:t>
            </w:r>
            <w:proofErr w:type="spellEnd"/>
          </w:p>
        </w:tc>
        <w:tc>
          <w:tcPr>
            <w:tcW w:w="1708" w:type="dxa"/>
          </w:tcPr>
          <w:p w14:paraId="0A844266" w14:textId="5DE03EEF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Santa, USA</w:t>
            </w:r>
          </w:p>
        </w:tc>
        <w:tc>
          <w:tcPr>
            <w:tcW w:w="1629" w:type="dxa"/>
          </w:tcPr>
          <w:p w14:paraId="11B85B65" w14:textId="7EDB4C9C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sc-7480</w:t>
            </w:r>
          </w:p>
        </w:tc>
        <w:tc>
          <w:tcPr>
            <w:tcW w:w="1673" w:type="dxa"/>
          </w:tcPr>
          <w:p w14:paraId="0EF403DF" w14:textId="3E16EB31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743" w:type="dxa"/>
          </w:tcPr>
          <w:p w14:paraId="42453A0F" w14:textId="10498DA5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5D4039" w:rsidRPr="00250E49" w14:paraId="3529DA7D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16B3105A" w14:textId="70CBBA6C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Bcl-2</w:t>
            </w:r>
          </w:p>
        </w:tc>
        <w:tc>
          <w:tcPr>
            <w:tcW w:w="1708" w:type="dxa"/>
          </w:tcPr>
          <w:p w14:paraId="6E870B8F" w14:textId="52BBA603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Abcam, USA</w:t>
            </w:r>
          </w:p>
        </w:tc>
        <w:tc>
          <w:tcPr>
            <w:tcW w:w="1629" w:type="dxa"/>
          </w:tcPr>
          <w:p w14:paraId="7F331C2E" w14:textId="03DCA6C6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ab182858</w:t>
            </w:r>
          </w:p>
        </w:tc>
        <w:tc>
          <w:tcPr>
            <w:tcW w:w="1673" w:type="dxa"/>
          </w:tcPr>
          <w:p w14:paraId="4DD35600" w14:textId="42F699B3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43" w:type="dxa"/>
          </w:tcPr>
          <w:p w14:paraId="208BFB06" w14:textId="09734278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5D4039" w:rsidRPr="00250E49" w14:paraId="1DAE0C03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21AFC7ED" w14:textId="25C9B24A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iNOS</w:t>
            </w:r>
            <w:proofErr w:type="spellEnd"/>
          </w:p>
        </w:tc>
        <w:tc>
          <w:tcPr>
            <w:tcW w:w="1708" w:type="dxa"/>
          </w:tcPr>
          <w:p w14:paraId="6F9592C1" w14:textId="45C9794E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039"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  <w:r w:rsidRPr="005D4039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1629" w:type="dxa"/>
          </w:tcPr>
          <w:p w14:paraId="616B3112" w14:textId="5D3F768F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A0312</w:t>
            </w:r>
          </w:p>
        </w:tc>
        <w:tc>
          <w:tcPr>
            <w:tcW w:w="1673" w:type="dxa"/>
          </w:tcPr>
          <w:p w14:paraId="582BF723" w14:textId="66B421E4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43" w:type="dxa"/>
          </w:tcPr>
          <w:p w14:paraId="29B4F1D4" w14:textId="27850EC8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5D4039" w:rsidRPr="00250E49" w14:paraId="77E44FA9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390F9932" w14:textId="07357E01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CD206</w:t>
            </w:r>
          </w:p>
        </w:tc>
        <w:tc>
          <w:tcPr>
            <w:tcW w:w="1708" w:type="dxa"/>
          </w:tcPr>
          <w:p w14:paraId="2674DF4B" w14:textId="0269B1E2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&amp;D system, USA</w:t>
            </w:r>
          </w:p>
        </w:tc>
        <w:tc>
          <w:tcPr>
            <w:tcW w:w="1629" w:type="dxa"/>
          </w:tcPr>
          <w:p w14:paraId="6F35C085" w14:textId="2BD9D0F1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AF2535</w:t>
            </w:r>
          </w:p>
        </w:tc>
        <w:tc>
          <w:tcPr>
            <w:tcW w:w="1673" w:type="dxa"/>
          </w:tcPr>
          <w:p w14:paraId="6CA708B3" w14:textId="2B9461FB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goat</w:t>
            </w:r>
          </w:p>
        </w:tc>
        <w:tc>
          <w:tcPr>
            <w:tcW w:w="1743" w:type="dxa"/>
          </w:tcPr>
          <w:p w14:paraId="5F05ADAB" w14:textId="1A5870CE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5D4039" w:rsidRPr="00250E49" w14:paraId="1B6AD442" w14:textId="77777777" w:rsidTr="005D4039">
        <w:trPr>
          <w:trHeight w:hRule="exact" w:val="680"/>
          <w:jc w:val="center"/>
        </w:trPr>
        <w:tc>
          <w:tcPr>
            <w:tcW w:w="1553" w:type="dxa"/>
          </w:tcPr>
          <w:p w14:paraId="56648513" w14:textId="67E74B5B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4039">
              <w:rPr>
                <w:rFonts w:ascii="Times New Roman" w:hAnsi="Times New Roman" w:cs="Times New Roman"/>
                <w:b/>
                <w:bCs/>
                <w:szCs w:val="21"/>
              </w:rPr>
              <w:t>GAPDH</w:t>
            </w:r>
          </w:p>
        </w:tc>
        <w:tc>
          <w:tcPr>
            <w:tcW w:w="1708" w:type="dxa"/>
          </w:tcPr>
          <w:p w14:paraId="6951FDF8" w14:textId="38A15366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BOSTER, China</w:t>
            </w:r>
          </w:p>
        </w:tc>
        <w:tc>
          <w:tcPr>
            <w:tcW w:w="1629" w:type="dxa"/>
          </w:tcPr>
          <w:p w14:paraId="38CA81D6" w14:textId="37FF67BD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BM1623</w:t>
            </w:r>
          </w:p>
        </w:tc>
        <w:tc>
          <w:tcPr>
            <w:tcW w:w="1673" w:type="dxa"/>
          </w:tcPr>
          <w:p w14:paraId="09890BA8" w14:textId="12AAAD64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743" w:type="dxa"/>
          </w:tcPr>
          <w:p w14:paraId="6990E978" w14:textId="65E23C48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039">
              <w:rPr>
                <w:rFonts w:ascii="Times New Roman" w:hAnsi="Times New Roman" w:cs="Times New Roman"/>
                <w:szCs w:val="21"/>
              </w:rPr>
              <w:t>WB 1:1000</w:t>
            </w:r>
          </w:p>
          <w:p w14:paraId="77599EB2" w14:textId="77777777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42A0767" w14:textId="77777777" w:rsidR="005D4039" w:rsidRPr="005D4039" w:rsidRDefault="005D4039" w:rsidP="005D403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F5C65CC" w14:textId="77777777" w:rsidR="00081342" w:rsidRDefault="00081342"/>
    <w:sectPr w:rsidR="000813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CC976" w14:textId="77777777" w:rsidR="005A7A2F" w:rsidRDefault="005A7A2F" w:rsidP="00081342">
      <w:r>
        <w:separator/>
      </w:r>
    </w:p>
  </w:endnote>
  <w:endnote w:type="continuationSeparator" w:id="0">
    <w:p w14:paraId="6CB81FF7" w14:textId="77777777" w:rsidR="005A7A2F" w:rsidRDefault="005A7A2F" w:rsidP="00081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C3683" w14:textId="77777777" w:rsidR="005A7A2F" w:rsidRDefault="005A7A2F" w:rsidP="00081342">
      <w:r>
        <w:separator/>
      </w:r>
    </w:p>
  </w:footnote>
  <w:footnote w:type="continuationSeparator" w:id="0">
    <w:p w14:paraId="5B72CC46" w14:textId="77777777" w:rsidR="005A7A2F" w:rsidRDefault="005A7A2F" w:rsidP="00081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4E8"/>
    <w:rsid w:val="000334E6"/>
    <w:rsid w:val="00054477"/>
    <w:rsid w:val="00081342"/>
    <w:rsid w:val="00093045"/>
    <w:rsid w:val="00101450"/>
    <w:rsid w:val="00152BF6"/>
    <w:rsid w:val="00204CD0"/>
    <w:rsid w:val="003B7608"/>
    <w:rsid w:val="003C64E8"/>
    <w:rsid w:val="00436BF8"/>
    <w:rsid w:val="005427D8"/>
    <w:rsid w:val="005A7A2F"/>
    <w:rsid w:val="005D28AB"/>
    <w:rsid w:val="005D4039"/>
    <w:rsid w:val="00B447FB"/>
    <w:rsid w:val="00E36366"/>
    <w:rsid w:val="00EA4180"/>
    <w:rsid w:val="00F0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1D8DB"/>
  <w15:chartTrackingRefBased/>
  <w15:docId w15:val="{52E006A5-C952-44B5-A141-D50593F2F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qFormat/>
    <w:rsid w:val="000334E6"/>
    <w:pPr>
      <w:tabs>
        <w:tab w:val="left" w:pos="480"/>
        <w:tab w:val="right" w:leader="middleDot" w:pos="8721"/>
      </w:tabs>
      <w:spacing w:line="500" w:lineRule="exact"/>
      <w:jc w:val="left"/>
    </w:pPr>
    <w:rPr>
      <w:rFonts w:ascii="Times New Roman" w:eastAsia="黑体" w:hAnsi="Times New Roman" w:cs="Times New Roman"/>
      <w:b/>
      <w:bCs/>
      <w:noProof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081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3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342"/>
    <w:rPr>
      <w:sz w:val="18"/>
      <w:szCs w:val="18"/>
    </w:rPr>
  </w:style>
  <w:style w:type="table" w:styleId="a7">
    <w:name w:val="Table Grid"/>
    <w:basedOn w:val="a1"/>
    <w:uiPriority w:val="39"/>
    <w:rsid w:val="00081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意</dc:creator>
  <cp:keywords/>
  <dc:description/>
  <cp:lastModifiedBy>谢 意</cp:lastModifiedBy>
  <cp:revision>4</cp:revision>
  <dcterms:created xsi:type="dcterms:W3CDTF">2022-07-04T08:52:00Z</dcterms:created>
  <dcterms:modified xsi:type="dcterms:W3CDTF">2022-07-04T09:50:00Z</dcterms:modified>
</cp:coreProperties>
</file>